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400"/>
        <w:gridCol w:w="2550"/>
        <w:gridCol w:w="2563"/>
        <w:gridCol w:w="1817"/>
      </w:tblGrid>
      <w:tr w:rsidR="00163BA1" w:rsidRPr="00872E24" w:rsidTr="007D3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Parameter</w:t>
            </w:r>
          </w:p>
        </w:tc>
        <w:tc>
          <w:tcPr>
            <w:tcW w:w="255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163BA1" w:rsidRPr="00872E24" w:rsidRDefault="00163BA1" w:rsidP="00163BA1">
            <w:pPr>
              <w:spacing w:line="257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 xml:space="preserve">People </w:t>
            </w:r>
            <w:r>
              <w:rPr>
                <w:rFonts w:ascii="Times New Roman" w:eastAsia="Calibri" w:hAnsi="Times New Roman" w:cs="Times New Roman"/>
              </w:rPr>
              <w:t xml:space="preserve">included in the correlation analysis </w:t>
            </w:r>
            <w:r w:rsidRPr="00872E24">
              <w:rPr>
                <w:rFonts w:ascii="Times New Roman" w:eastAsia="Calibri" w:hAnsi="Times New Roman" w:cs="Times New Roman"/>
              </w:rPr>
              <w:t>(n=104)</w:t>
            </w:r>
          </w:p>
        </w:tc>
        <w:tc>
          <w:tcPr>
            <w:tcW w:w="25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163BA1" w:rsidRPr="00872E24" w:rsidRDefault="00163BA1" w:rsidP="00163BA1">
            <w:pPr>
              <w:spacing w:line="257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ople included in the test-retest reliability analysis (n=69</w:t>
            </w:r>
            <w:r w:rsidRPr="00872E2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P value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bookmarkStart w:id="0" w:name="_GoBack"/>
            <w:r w:rsidRPr="00872E24">
              <w:rPr>
                <w:rFonts w:ascii="Times New Roman" w:eastAsia="Calibri" w:hAnsi="Times New Roman" w:cs="Times New Roman"/>
              </w:rPr>
              <w:t>Age, years, mean (SD)</w:t>
            </w:r>
          </w:p>
        </w:tc>
        <w:tc>
          <w:tcPr>
            <w:tcW w:w="25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63.60 (6.28)</w:t>
            </w:r>
          </w:p>
        </w:tc>
        <w:tc>
          <w:tcPr>
            <w:tcW w:w="25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163BA1" w:rsidRPr="003B337C" w:rsidRDefault="003B337C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63.65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lang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6.51)</w:t>
            </w:r>
          </w:p>
        </w:tc>
        <w:tc>
          <w:tcPr>
            <w:tcW w:w="181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:rsidR="00163BA1" w:rsidRPr="00872E24" w:rsidRDefault="003B337C" w:rsidP="007D37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7D3741">
              <w:rPr>
                <w:rFonts w:ascii="Times New Roman" w:hAnsi="Times New Roman" w:cs="Times New Roman"/>
              </w:rPr>
              <w:t>55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 xml:space="preserve">Sex, M/F, n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59/4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EC5820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/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4B6EE6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6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Height, cm, mean (SD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162.18 (11.5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25 (13.4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7D3741" w:rsidP="007D37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Weight, kg, mean (SD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64.42 (9.7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5 (10.4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7D37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D3741">
              <w:rPr>
                <w:rFonts w:ascii="Times New Roman" w:hAnsi="Times New Roman" w:cs="Times New Roman"/>
              </w:rPr>
              <w:t>692</w:t>
            </w:r>
          </w:p>
        </w:tc>
      </w:tr>
      <w:tr w:rsidR="00163BA1" w:rsidRPr="00872E24" w:rsidTr="007D37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Body mass index, kg/m2, mean (SD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25.24 (11.2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8 (13.8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7D37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D3741">
              <w:rPr>
                <w:rFonts w:ascii="Times New Roman" w:hAnsi="Times New Roman" w:cs="Times New Roman"/>
              </w:rPr>
              <w:t>746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Mobility status (unaided/stick/SBQ/LBQ/</w:t>
            </w:r>
            <w:proofErr w:type="spellStart"/>
            <w:r w:rsidRPr="00872E24">
              <w:rPr>
                <w:rFonts w:ascii="Times New Roman" w:eastAsia="Calibri" w:hAnsi="Times New Roman" w:cs="Times New Roman"/>
              </w:rPr>
              <w:t>Rollator</w:t>
            </w:r>
            <w:proofErr w:type="spellEnd"/>
            <w:r w:rsidRPr="00872E24">
              <w:rPr>
                <w:rFonts w:ascii="Times New Roman" w:eastAsia="Calibri" w:hAnsi="Times New Roman" w:cs="Times New Roman"/>
              </w:rPr>
              <w:t>/Wheelchair), 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30/56/10/8/1/1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EC5820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37/6/2/0/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98114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 xml:space="preserve">Stroke Type (Ischemic, </w:t>
            </w:r>
            <w:proofErr w:type="spellStart"/>
            <w:r w:rsidRPr="00872E24">
              <w:rPr>
                <w:rFonts w:ascii="Times New Roman" w:eastAsia="Calibri" w:hAnsi="Times New Roman" w:cs="Times New Roman"/>
              </w:rPr>
              <w:t>Haemorrhagic</w:t>
            </w:r>
            <w:proofErr w:type="spellEnd"/>
            <w:r w:rsidRPr="00872E24">
              <w:rPr>
                <w:rFonts w:ascii="Times New Roman" w:eastAsia="Calibri" w:hAnsi="Times New Roman" w:cs="Times New Roman"/>
              </w:rPr>
              <w:t>), 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71/3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EC5820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/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981141" w:rsidP="009811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Dominant Side (Left/ Right), 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5/9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EC5820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4B6EE6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</w:tr>
      <w:tr w:rsidR="00163BA1" w:rsidRPr="00872E24" w:rsidTr="007D3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Hemi side (Left/ Right), 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45/5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EC5820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4B6EE6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</w:p>
        </w:tc>
      </w:tr>
      <w:tr w:rsidR="00163BA1" w:rsidRPr="00872E24" w:rsidTr="007D37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Year since stroke, years, mean (SD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163BA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6.66 (4.3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5 (4.7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63BA1" w:rsidRPr="00872E24" w:rsidRDefault="003B337C" w:rsidP="007D37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D3741">
              <w:rPr>
                <w:rFonts w:ascii="Times New Roman" w:hAnsi="Times New Roman" w:cs="Times New Roman"/>
              </w:rPr>
              <w:t>325</w:t>
            </w:r>
          </w:p>
        </w:tc>
      </w:tr>
      <w:tr w:rsidR="007D3741" w:rsidRPr="00872E24" w:rsidTr="007D37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7D3741" w:rsidRPr="00872E24" w:rsidRDefault="007D3741" w:rsidP="009E1DF7">
            <w:pPr>
              <w:spacing w:line="257" w:lineRule="auto"/>
              <w:rPr>
                <w:rFonts w:ascii="Times New Roman" w:eastAsia="Calibri" w:hAnsi="Times New Roman" w:cs="Times New Roman"/>
              </w:rPr>
            </w:pPr>
            <w:r w:rsidRPr="00872E24">
              <w:rPr>
                <w:rFonts w:ascii="Times New Roman" w:eastAsia="Calibri" w:hAnsi="Times New Roman" w:cs="Times New Roman"/>
              </w:rPr>
              <w:t>Trail Walking test (Day 1 Rater A), s, mean (SD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7D3741" w:rsidRPr="00872E24" w:rsidRDefault="007D374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4.68 (87.20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7D3741" w:rsidRDefault="007D3741" w:rsidP="009E1DF7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93 (56.3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:rsidR="007D3741" w:rsidRDefault="007D3741" w:rsidP="007D3741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</w:tr>
      <w:bookmarkEnd w:id="0"/>
    </w:tbl>
    <w:p w:rsidR="002D551B" w:rsidRDefault="002D551B"/>
    <w:sectPr w:rsidR="002D55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BA1"/>
    <w:rsid w:val="001015F3"/>
    <w:rsid w:val="00163BA1"/>
    <w:rsid w:val="001778B7"/>
    <w:rsid w:val="002D551B"/>
    <w:rsid w:val="003B337C"/>
    <w:rsid w:val="00467ADC"/>
    <w:rsid w:val="004B6EE6"/>
    <w:rsid w:val="007D3741"/>
    <w:rsid w:val="008609B6"/>
    <w:rsid w:val="00907A7D"/>
    <w:rsid w:val="00947D27"/>
    <w:rsid w:val="00981141"/>
    <w:rsid w:val="009A6340"/>
    <w:rsid w:val="00E73C96"/>
    <w:rsid w:val="00EC5820"/>
    <w:rsid w:val="00F01121"/>
    <w:rsid w:val="00F5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4BB68"/>
  <w15:chartTrackingRefBased/>
  <w15:docId w15:val="{A6C020D3-28AF-4504-9C33-F75A2288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BA1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63BA1"/>
    <w:pPr>
      <w:spacing w:after="0" w:line="240" w:lineRule="auto"/>
    </w:pPr>
    <w:rPr>
      <w:rFonts w:eastAsia="PMingLiU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21-12-20T01:56:00Z</dcterms:created>
  <dcterms:modified xsi:type="dcterms:W3CDTF">2021-12-20T09:02:00Z</dcterms:modified>
</cp:coreProperties>
</file>